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E9D" w:rsidRDefault="00EB5E9D">
      <w:pPr>
        <w:rPr>
          <w:rFonts w:cs="Times New Roman"/>
          <w:b/>
          <w:bCs/>
        </w:rPr>
      </w:pPr>
    </w:p>
    <w:tbl>
      <w:tblPr>
        <w:tblW w:w="1433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08"/>
        <w:gridCol w:w="1528"/>
        <w:gridCol w:w="1352"/>
        <w:gridCol w:w="1350"/>
        <w:gridCol w:w="2520"/>
        <w:gridCol w:w="1088"/>
        <w:gridCol w:w="2340"/>
        <w:gridCol w:w="3150"/>
      </w:tblGrid>
      <w:tr w:rsidR="003A57E7" w:rsidRPr="000A2516" w:rsidTr="00A62505">
        <w:tc>
          <w:tcPr>
            <w:tcW w:w="14336" w:type="dxa"/>
            <w:gridSpan w:val="8"/>
          </w:tcPr>
          <w:p w:rsidR="003A57E7" w:rsidRPr="003A57E7" w:rsidRDefault="0017667F" w:rsidP="0017667F">
            <w:pPr>
              <w:rPr>
                <w:rFonts w:cs="Times New Roman"/>
                <w:b/>
                <w:bCs/>
              </w:rPr>
            </w:pPr>
            <w:r>
              <w:rPr>
                <w:b/>
                <w:bCs/>
              </w:rPr>
              <w:t>Additional file 5:</w:t>
            </w:r>
            <w:r w:rsidR="003A57E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</w:t>
            </w:r>
            <w:r w:rsidR="003A57E7">
              <w:rPr>
                <w:b/>
                <w:bCs/>
              </w:rPr>
              <w:t>able S</w:t>
            </w:r>
            <w:bookmarkStart w:id="0" w:name="_GoBack"/>
            <w:bookmarkEnd w:id="0"/>
            <w:r>
              <w:rPr>
                <w:b/>
                <w:bCs/>
              </w:rPr>
              <w:t>5</w:t>
            </w:r>
            <w:r w:rsidR="003A57E7">
              <w:rPr>
                <w:b/>
                <w:bCs/>
              </w:rPr>
              <w:t>: Overview of tropical studies examining pet sensitization in children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Year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 xml:space="preserve">First Author 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(Ref)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Geographic Location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tudy Design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aracteristics of study population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Number of subjects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Pet sensitization, prevalence (%)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Other significant findings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13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Baldacara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2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Palmas, Brazil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1-15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een at paediatric outpatient clinics for any reason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94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s 28.7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s 21.3%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57% of patients with positive food/inhalant SPT had pet exposure.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Exact relationship between pet exposure and positive SPT to pets was unclear.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34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013</w:t>
            </w:r>
          </w:p>
        </w:tc>
        <w:tc>
          <w:tcPr>
            <w:tcW w:w="1528" w:type="dxa"/>
          </w:tcPr>
          <w:p w:rsidR="00EB5E9D" w:rsidRPr="001C597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Yuenyongviwat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3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Thailand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Mean age 7.54 years in year 2004, 7.73 years in year 2009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ildren with asthma, seen at the paediatric allergy clinic of university hospital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99 in year 2004, 99 in year 2009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10.1% (year 2004) -&gt; 7.1% (year 2009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0%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50.5% (year 2004) -&gt; 48.5% (year 2009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f sensitization 52.5% (year 2004) -&gt; 48.5% (year 2009)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013</w:t>
            </w:r>
          </w:p>
        </w:tc>
        <w:tc>
          <w:tcPr>
            <w:tcW w:w="1528" w:type="dxa"/>
          </w:tcPr>
          <w:p w:rsidR="00EB5E9D" w:rsidRPr="001C597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Oluwole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4</w:t>
            </w:r>
          </w:p>
        </w:tc>
        <w:tc>
          <w:tcPr>
            <w:tcW w:w="1352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Nigeria</w:t>
            </w:r>
          </w:p>
        </w:tc>
        <w:tc>
          <w:tcPr>
            <w:tcW w:w="13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ross-sectional in first phase, case-control in second phase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ildren aged 13-14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Recruited from high schools in urban and rural communities</w:t>
            </w:r>
          </w:p>
        </w:tc>
        <w:tc>
          <w:tcPr>
            <w:tcW w:w="108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736 in first phase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85 cases of asthma and 85 healthy controls in second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phase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-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in home in the past year associated with asthma (aOR 1.56, p=0.03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sthmatics were more likely to be sensitized to cat (OR 2.00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2012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ang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5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ingapore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up to 18 years, mean 7.8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with chronic rhiniti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autoSpaceDE w:val="0"/>
              <w:autoSpaceDN w:val="0"/>
              <w:adjustRightInd w:val="0"/>
              <w:spacing w:after="0" w:line="240" w:lineRule="auto"/>
              <w:rPr>
                <w:rFonts w:ascii="AdvP41153C" w:hAnsi="AdvP41153C" w:cs="AdvP41153C"/>
                <w:sz w:val="21"/>
                <w:szCs w:val="21"/>
              </w:rPr>
            </w:pPr>
            <w:r w:rsidRPr="000A2516">
              <w:rPr>
                <w:rFonts w:ascii="AdvP41153C" w:hAnsi="AdvP41153C" w:cs="AdvP41153C"/>
                <w:sz w:val="21"/>
                <w:szCs w:val="21"/>
              </w:rPr>
              <w:t>Seen at outpatient specialist clinics of Allergy, Respiratory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dvP41153C" w:hAnsi="AdvP41153C" w:cs="AdvP41153C"/>
                <w:sz w:val="21"/>
                <w:szCs w:val="21"/>
              </w:rPr>
            </w:pPr>
            <w:r w:rsidRPr="000A2516">
              <w:rPr>
                <w:rFonts w:ascii="AdvP41153C" w:hAnsi="AdvP41153C" w:cs="AdvP41153C"/>
                <w:sz w:val="21"/>
                <w:szCs w:val="21"/>
              </w:rPr>
              <w:t>or Otolaryngology departments of tertiary hospital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dvP41153C" w:hAnsi="AdvP41153C" w:cs="AdvP41153C"/>
                <w:sz w:val="21"/>
                <w:szCs w:val="21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dvP41153C" w:hAnsi="AdvP41153C" w:cs="AdvP41153C"/>
                <w:sz w:val="21"/>
                <w:szCs w:val="21"/>
              </w:rPr>
              <w:t>T</w:t>
            </w:r>
            <w:r w:rsidRPr="000A2516">
              <w:rPr>
                <w:rFonts w:ascii="AdvP41153C" w:hAnsi="AdvP41153C" w:cs="AdvP41153C"/>
                <w:sz w:val="21"/>
                <w:szCs w:val="21"/>
              </w:rPr>
              <w:t>ested to dog dander only if above 4 years of age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6660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s 6.4% of 5012 children with allergic rhiniti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s 2.2% of 5012 children with allergic rhinitis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75.9% of patients (n=5012) had allergic rhiniti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Mean age of sensitization to cat/dog dander was 8.9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House dust mite sensitization 90.8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12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Morfin-Maciel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6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Mexico City, Mexico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3-18 years, mean 11.5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with asthma.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First attendance to Allergy Department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60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sensitization associated with more severe asthma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ust mite sensitization was the most prevalent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12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Rigalt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7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Guatemala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5-15 years, mean 8.3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with allergic rhinitis and/or asthma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461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14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 8%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44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f sensitization 43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11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Leung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Hong Kong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5-18 years, mean 12.4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with asthma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 xml:space="preserve">Seen at paediatric 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allergy clinic of university teaching hospital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159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28.7%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Keeping of cat or dog strongly associated with presence of Fel d 1 in house dust sample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78.3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2011</w:t>
            </w:r>
          </w:p>
        </w:tc>
        <w:tc>
          <w:tcPr>
            <w:tcW w:w="1528" w:type="dxa"/>
          </w:tcPr>
          <w:p w:rsidR="00EB5E9D" w:rsidRPr="007D7082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Hernandez-Venegas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19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Mexico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ge 7-18 years, mean 10.1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ildren with asthma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First attendance to Allergy Department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04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17.2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5.3%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sthma exacerbated by animal exposure in 16.3% of patient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94.6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f sensitization 89.2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EB5E9D" w:rsidRPr="000A2516" w:rsidTr="00B869A4">
        <w:tc>
          <w:tcPr>
            <w:tcW w:w="100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011</w:t>
            </w:r>
          </w:p>
        </w:tc>
        <w:tc>
          <w:tcPr>
            <w:tcW w:w="1528" w:type="dxa"/>
          </w:tcPr>
          <w:p w:rsidR="00EB5E9D" w:rsidRPr="001C597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tevens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1352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Ghana</w:t>
            </w:r>
          </w:p>
        </w:tc>
        <w:tc>
          <w:tcPr>
            <w:tcW w:w="13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se-contro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ge 9-16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ildren with asthma or current wheeze, from school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IgE using ImmunoCAP done for sensitization</w:t>
            </w:r>
          </w:p>
        </w:tc>
        <w:tc>
          <w:tcPr>
            <w:tcW w:w="108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ubjects who could provide serum for specific IgE: 88 cases, 93 controls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3.4% in cases, 1.1% in controls (p&gt;0.05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14.8% in cases, 7.5% in controls (p&gt;0.05)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No significant difference in presence of cat/dog sIgE between urban affluent, urban poor and rural/suburban subjects (numbers very small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ust mite 51.1% in cases, 16.1% in controls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04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Naspitz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1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Brazil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se-contro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1-12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RAST tests done for cat/dog sensitization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457 atopic children;  62 healthy controls (negative SPT and no atopic disease)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12.2% in atopic children, 8.1% in control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 8.1% in atopic controls, 3.2% in controls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67.8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f sensitization 66.5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Blo t sensitization 57.1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004</w:t>
            </w:r>
          </w:p>
        </w:tc>
        <w:tc>
          <w:tcPr>
            <w:tcW w:w="1528" w:type="dxa"/>
          </w:tcPr>
          <w:p w:rsidR="00EB5E9D" w:rsidRPr="001C597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ritipsukho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2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Thailand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ge 23 months to 15 years (mean 8.1 years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 xml:space="preserve">Children with asthma 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nd/or allergic rhiniti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ttending Allergy Clinic in university hospital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120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13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8%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79%, Der f 69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2002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Wong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3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Hong Kong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, Guangzhou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9-11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from schools in community</w:t>
            </w:r>
          </w:p>
        </w:tc>
        <w:tc>
          <w:tcPr>
            <w:tcW w:w="108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1341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in Hong Kong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094 in Guangzhou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3.7%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in Hong Kong, 4.3% in Guangzhou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sensitization is a risk factor for current wheeze in Guangzhou, but not Hong Kong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tudy compared findings to Beijing, a temperate city in China. Cat sensitization was highest in Beijing and was associated with bronchial hyperresponsivenes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and Der f sensitization were far more common than cat in Hong Kong and Guangzhou, and only slightly more common in Beijing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02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oto-Quiros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osta Rica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10-13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from schools in community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8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Positive SPT to cat associated with allergic rhiniti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Positive SPT to dog associated with eczema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trongest predictor for current wheeze, eczema and allergic rhinitis was positive SPT to Der p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002</w:t>
            </w:r>
          </w:p>
        </w:tc>
        <w:tc>
          <w:tcPr>
            <w:tcW w:w="1528" w:type="dxa"/>
          </w:tcPr>
          <w:p w:rsidR="00EB5E9D" w:rsidRPr="001C597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Leung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5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Hong Kong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se-contro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ge &lt;15 years (mean 9.8 years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Children with physician-diagnosed asthma, managed in university teaching hospital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 xml:space="preserve">170 with asthma, 5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healthy controls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Cat 40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22%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Positive SPT to cat associated with asthma (p=0.03)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88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f sensitization 86%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</w:tr>
      <w:tr w:rsidR="00EB5E9D" w:rsidRPr="000A2516" w:rsidTr="00B869A4">
        <w:tc>
          <w:tcPr>
            <w:tcW w:w="100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200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52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Khoo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6</w:t>
            </w:r>
          </w:p>
        </w:tc>
        <w:tc>
          <w:tcPr>
            <w:tcW w:w="1352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ingapore</w:t>
            </w:r>
          </w:p>
        </w:tc>
        <w:tc>
          <w:tcPr>
            <w:tcW w:w="13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below 3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hildren with atopy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een at paediatric clinic of tertiary hospital</w:t>
            </w:r>
          </w:p>
        </w:tc>
        <w:tc>
          <w:tcPr>
            <w:tcW w:w="108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75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1.5% (3.6% in infants, 0% in age 1-3 years)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 6.5% (7.2% in infants, 4.3% in age 1-3 years)</w:t>
            </w: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er p sensitization 31.4%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Blo t sensitization 25.5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2001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ddo-Yobo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Ghana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se-contro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8-17 year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ses recruited from paediatric asthma clinic in tertiary referral centre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ontrols recruited from local school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50 with asthma, 50 healthy controls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4% in asthmatics, 2% in control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Dog 0% in asthmatics, 2% in controls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No significant association between dog or cat sensitization, and asthma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t ownership in 42% of asthmatics and 30% of controls; dog ownership in 24% of asthmatics and 46% of controls. However allergen levels in homes were low (pets in Ghana kept outdoors)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Most children with negative SPT to cat and positive CAP to cat, did not have Fel d1 on ELISA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ensitization to dust mites was the strongest predictor for asthma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1998</w:t>
            </w:r>
          </w:p>
        </w:tc>
        <w:tc>
          <w:tcPr>
            <w:tcW w:w="152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oto-Quiros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8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osta Rica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se-control</w:t>
            </w:r>
          </w:p>
        </w:tc>
        <w:tc>
          <w:tcPr>
            <w:tcW w:w="252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Age unclear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Cases and controls recruited from schools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Sensitization dependent on result of MAST and/or RAST tests</w:t>
            </w:r>
          </w:p>
        </w:tc>
        <w:tc>
          <w:tcPr>
            <w:tcW w:w="108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 xml:space="preserve">Cases had asthma; controls 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were not asthmatic</w:t>
            </w: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>171 tested to MAST, 347 tested to RAST</w:t>
            </w:r>
          </w:p>
        </w:tc>
        <w:tc>
          <w:tcPr>
            <w:tcW w:w="234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315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t xml:space="preserve">No difference between cases and controls when considering cat or dog sensitization, using either </w:t>
            </w:r>
            <w:r w:rsidRPr="000A2516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method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ensitization to Der f was the most prevalent, approximately 50%</w:t>
            </w:r>
          </w:p>
        </w:tc>
      </w:tr>
      <w:tr w:rsidR="00EB5E9D" w:rsidRPr="000A2516" w:rsidTr="00B869A4">
        <w:tc>
          <w:tcPr>
            <w:tcW w:w="1008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1997</w:t>
            </w:r>
          </w:p>
        </w:tc>
        <w:tc>
          <w:tcPr>
            <w:tcW w:w="1528" w:type="dxa"/>
          </w:tcPr>
          <w:p w:rsidR="00EB5E9D" w:rsidRPr="00B660B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ew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1352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ingapore</w:t>
            </w:r>
          </w:p>
        </w:tc>
        <w:tc>
          <w:tcPr>
            <w:tcW w:w="13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ross-sectional</w:t>
            </w:r>
          </w:p>
        </w:tc>
        <w:tc>
          <w:tcPr>
            <w:tcW w:w="252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Age 3-5 years, and 6-14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hildren with asthma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Seen at paediatric asthma outpatient clinic of tertiary hospital</w:t>
            </w:r>
          </w:p>
        </w:tc>
        <w:tc>
          <w:tcPr>
            <w:tcW w:w="1088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58 children aged 3-5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18 children aged 6-14 years</w:t>
            </w:r>
          </w:p>
        </w:tc>
        <w:tc>
          <w:tcPr>
            <w:tcW w:w="2340" w:type="dxa"/>
          </w:tcPr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at 27.6% in children aged 3-5 years, 25.4% in children aged 6-14 years</w:t>
            </w:r>
          </w:p>
          <w:p w:rsidR="00EB5E9D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og 17.2% in children aged 3-5 years, 33.9% in children aged 6-14 years</w:t>
            </w:r>
          </w:p>
        </w:tc>
        <w:tc>
          <w:tcPr>
            <w:tcW w:w="3150" w:type="dxa"/>
          </w:tcPr>
          <w:p w:rsidR="00EB5E9D" w:rsidRPr="000A2516" w:rsidRDefault="00EB5E9D" w:rsidP="00B869A4">
            <w:pPr>
              <w:spacing w:after="0" w:line="24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Dust mite sensitization exceeded cat/dog sensitization for all age groups and all dust mite varieties</w:t>
            </w:r>
          </w:p>
        </w:tc>
      </w:tr>
    </w:tbl>
    <w:p w:rsidR="00EB5E9D" w:rsidRPr="00A92B3B" w:rsidRDefault="00EB5E9D">
      <w:pPr>
        <w:rPr>
          <w:rFonts w:cs="Times New Roman"/>
          <w:b/>
          <w:bCs/>
        </w:rPr>
      </w:pPr>
    </w:p>
    <w:sectPr w:rsidR="00EB5E9D" w:rsidRPr="00A92B3B" w:rsidSect="00CC26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1153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C267F"/>
    <w:rsid w:val="000020B2"/>
    <w:rsid w:val="0000319C"/>
    <w:rsid w:val="0000613E"/>
    <w:rsid w:val="000074CA"/>
    <w:rsid w:val="000138AC"/>
    <w:rsid w:val="000166AE"/>
    <w:rsid w:val="00024A9B"/>
    <w:rsid w:val="0003407A"/>
    <w:rsid w:val="0003598F"/>
    <w:rsid w:val="00040F7D"/>
    <w:rsid w:val="00042C33"/>
    <w:rsid w:val="000461BF"/>
    <w:rsid w:val="00050EB3"/>
    <w:rsid w:val="00052744"/>
    <w:rsid w:val="00055F63"/>
    <w:rsid w:val="0005654D"/>
    <w:rsid w:val="000565DC"/>
    <w:rsid w:val="00056AE6"/>
    <w:rsid w:val="0006409B"/>
    <w:rsid w:val="000670FB"/>
    <w:rsid w:val="00074DCD"/>
    <w:rsid w:val="000816C5"/>
    <w:rsid w:val="000829C1"/>
    <w:rsid w:val="000855B8"/>
    <w:rsid w:val="00085CC1"/>
    <w:rsid w:val="00087ADE"/>
    <w:rsid w:val="00087DC6"/>
    <w:rsid w:val="00090F90"/>
    <w:rsid w:val="00093CB1"/>
    <w:rsid w:val="000966D2"/>
    <w:rsid w:val="00096B00"/>
    <w:rsid w:val="000A2516"/>
    <w:rsid w:val="000B4DB7"/>
    <w:rsid w:val="000B65AC"/>
    <w:rsid w:val="000C701D"/>
    <w:rsid w:val="000D0B70"/>
    <w:rsid w:val="000D26E3"/>
    <w:rsid w:val="000D3975"/>
    <w:rsid w:val="000D3A1D"/>
    <w:rsid w:val="000D6997"/>
    <w:rsid w:val="000F17D6"/>
    <w:rsid w:val="000F448F"/>
    <w:rsid w:val="000F7B78"/>
    <w:rsid w:val="0010655B"/>
    <w:rsid w:val="00111770"/>
    <w:rsid w:val="00113B18"/>
    <w:rsid w:val="001156B1"/>
    <w:rsid w:val="00116009"/>
    <w:rsid w:val="0012164C"/>
    <w:rsid w:val="00121B1B"/>
    <w:rsid w:val="00122A6B"/>
    <w:rsid w:val="0012381B"/>
    <w:rsid w:val="00127BFE"/>
    <w:rsid w:val="00130915"/>
    <w:rsid w:val="00130E00"/>
    <w:rsid w:val="00136A17"/>
    <w:rsid w:val="0014726E"/>
    <w:rsid w:val="00151FA2"/>
    <w:rsid w:val="001570C5"/>
    <w:rsid w:val="001627AE"/>
    <w:rsid w:val="0016287A"/>
    <w:rsid w:val="00167F4D"/>
    <w:rsid w:val="001701AF"/>
    <w:rsid w:val="00170FE9"/>
    <w:rsid w:val="00171EB5"/>
    <w:rsid w:val="001750EE"/>
    <w:rsid w:val="0017524B"/>
    <w:rsid w:val="00175F3E"/>
    <w:rsid w:val="0017667F"/>
    <w:rsid w:val="001813E6"/>
    <w:rsid w:val="00183148"/>
    <w:rsid w:val="001871F0"/>
    <w:rsid w:val="001913AC"/>
    <w:rsid w:val="0019165C"/>
    <w:rsid w:val="00191D50"/>
    <w:rsid w:val="0019546E"/>
    <w:rsid w:val="001956F3"/>
    <w:rsid w:val="0019754C"/>
    <w:rsid w:val="00197DA8"/>
    <w:rsid w:val="001A2CCB"/>
    <w:rsid w:val="001A35B0"/>
    <w:rsid w:val="001B420B"/>
    <w:rsid w:val="001B4403"/>
    <w:rsid w:val="001B48F0"/>
    <w:rsid w:val="001B49CF"/>
    <w:rsid w:val="001B5652"/>
    <w:rsid w:val="001C1A00"/>
    <w:rsid w:val="001C3782"/>
    <w:rsid w:val="001C4362"/>
    <w:rsid w:val="001C5042"/>
    <w:rsid w:val="001C597D"/>
    <w:rsid w:val="001C6AE7"/>
    <w:rsid w:val="001D11FD"/>
    <w:rsid w:val="001E4726"/>
    <w:rsid w:val="001E58DC"/>
    <w:rsid w:val="001F0C70"/>
    <w:rsid w:val="001F138B"/>
    <w:rsid w:val="001F2023"/>
    <w:rsid w:val="001F7AF9"/>
    <w:rsid w:val="00200C89"/>
    <w:rsid w:val="002021E5"/>
    <w:rsid w:val="00203934"/>
    <w:rsid w:val="0020708A"/>
    <w:rsid w:val="002239C2"/>
    <w:rsid w:val="00224311"/>
    <w:rsid w:val="00224C59"/>
    <w:rsid w:val="0022758A"/>
    <w:rsid w:val="00227C5B"/>
    <w:rsid w:val="002404EE"/>
    <w:rsid w:val="00240E86"/>
    <w:rsid w:val="0024178E"/>
    <w:rsid w:val="00243037"/>
    <w:rsid w:val="00243D13"/>
    <w:rsid w:val="00245B68"/>
    <w:rsid w:val="00246982"/>
    <w:rsid w:val="00247DC9"/>
    <w:rsid w:val="00252759"/>
    <w:rsid w:val="00252FFD"/>
    <w:rsid w:val="002641B5"/>
    <w:rsid w:val="00273347"/>
    <w:rsid w:val="00274A23"/>
    <w:rsid w:val="00282E0E"/>
    <w:rsid w:val="002839B2"/>
    <w:rsid w:val="00285C46"/>
    <w:rsid w:val="00294046"/>
    <w:rsid w:val="00296D73"/>
    <w:rsid w:val="00297F2E"/>
    <w:rsid w:val="002A14B6"/>
    <w:rsid w:val="002A2643"/>
    <w:rsid w:val="002A2CDE"/>
    <w:rsid w:val="002B062A"/>
    <w:rsid w:val="002B0906"/>
    <w:rsid w:val="002B0C7C"/>
    <w:rsid w:val="002B568B"/>
    <w:rsid w:val="002C160F"/>
    <w:rsid w:val="002C2BB0"/>
    <w:rsid w:val="002D2969"/>
    <w:rsid w:val="002D3E11"/>
    <w:rsid w:val="002D4088"/>
    <w:rsid w:val="002D4C0D"/>
    <w:rsid w:val="002E080D"/>
    <w:rsid w:val="002E0A2A"/>
    <w:rsid w:val="002E1923"/>
    <w:rsid w:val="002E1F98"/>
    <w:rsid w:val="002E20AE"/>
    <w:rsid w:val="002F00C0"/>
    <w:rsid w:val="002F0EC2"/>
    <w:rsid w:val="002F3780"/>
    <w:rsid w:val="0030339A"/>
    <w:rsid w:val="0030351C"/>
    <w:rsid w:val="00312317"/>
    <w:rsid w:val="0031243E"/>
    <w:rsid w:val="00313152"/>
    <w:rsid w:val="00314BD2"/>
    <w:rsid w:val="003246CA"/>
    <w:rsid w:val="00325B32"/>
    <w:rsid w:val="003311E7"/>
    <w:rsid w:val="00334398"/>
    <w:rsid w:val="0035138F"/>
    <w:rsid w:val="00352876"/>
    <w:rsid w:val="00360212"/>
    <w:rsid w:val="00371460"/>
    <w:rsid w:val="00371D5B"/>
    <w:rsid w:val="00371DFF"/>
    <w:rsid w:val="003761A1"/>
    <w:rsid w:val="00380318"/>
    <w:rsid w:val="00380C77"/>
    <w:rsid w:val="00385A9D"/>
    <w:rsid w:val="003955EB"/>
    <w:rsid w:val="00395E30"/>
    <w:rsid w:val="00396050"/>
    <w:rsid w:val="003A1B0F"/>
    <w:rsid w:val="003A57E7"/>
    <w:rsid w:val="003A6236"/>
    <w:rsid w:val="003A6584"/>
    <w:rsid w:val="003A6D72"/>
    <w:rsid w:val="003B1B16"/>
    <w:rsid w:val="003B2DF9"/>
    <w:rsid w:val="003B65DE"/>
    <w:rsid w:val="003C36A4"/>
    <w:rsid w:val="003C50B7"/>
    <w:rsid w:val="003D33E8"/>
    <w:rsid w:val="003D3C4D"/>
    <w:rsid w:val="003D45AE"/>
    <w:rsid w:val="003F2919"/>
    <w:rsid w:val="003F52EA"/>
    <w:rsid w:val="004078B9"/>
    <w:rsid w:val="00410CBE"/>
    <w:rsid w:val="00410FF0"/>
    <w:rsid w:val="00416B62"/>
    <w:rsid w:val="00420733"/>
    <w:rsid w:val="00421C06"/>
    <w:rsid w:val="004270BF"/>
    <w:rsid w:val="004277D4"/>
    <w:rsid w:val="00427F9B"/>
    <w:rsid w:val="00431C87"/>
    <w:rsid w:val="00434440"/>
    <w:rsid w:val="004405A1"/>
    <w:rsid w:val="004412B6"/>
    <w:rsid w:val="00443AA7"/>
    <w:rsid w:val="004464C2"/>
    <w:rsid w:val="00452EFB"/>
    <w:rsid w:val="00455774"/>
    <w:rsid w:val="00460852"/>
    <w:rsid w:val="0046170F"/>
    <w:rsid w:val="0046473C"/>
    <w:rsid w:val="0046537C"/>
    <w:rsid w:val="0046636C"/>
    <w:rsid w:val="004668B1"/>
    <w:rsid w:val="00466971"/>
    <w:rsid w:val="00477073"/>
    <w:rsid w:val="004771E4"/>
    <w:rsid w:val="00482E68"/>
    <w:rsid w:val="004835AD"/>
    <w:rsid w:val="00484615"/>
    <w:rsid w:val="00492276"/>
    <w:rsid w:val="00493965"/>
    <w:rsid w:val="00497655"/>
    <w:rsid w:val="004A19AA"/>
    <w:rsid w:val="004A2E1D"/>
    <w:rsid w:val="004A4587"/>
    <w:rsid w:val="004B79BD"/>
    <w:rsid w:val="004C6AEF"/>
    <w:rsid w:val="004D1C4E"/>
    <w:rsid w:val="004D2EAD"/>
    <w:rsid w:val="004D3319"/>
    <w:rsid w:val="004D332F"/>
    <w:rsid w:val="004E48D4"/>
    <w:rsid w:val="004E78F7"/>
    <w:rsid w:val="004F1675"/>
    <w:rsid w:val="004F36A5"/>
    <w:rsid w:val="004F5D26"/>
    <w:rsid w:val="004F74F5"/>
    <w:rsid w:val="004F759D"/>
    <w:rsid w:val="00503E30"/>
    <w:rsid w:val="00505869"/>
    <w:rsid w:val="00507B2F"/>
    <w:rsid w:val="0051504F"/>
    <w:rsid w:val="00515CCA"/>
    <w:rsid w:val="005175B0"/>
    <w:rsid w:val="005223C8"/>
    <w:rsid w:val="00522D90"/>
    <w:rsid w:val="005246E6"/>
    <w:rsid w:val="00525071"/>
    <w:rsid w:val="00530A6C"/>
    <w:rsid w:val="005322A2"/>
    <w:rsid w:val="00532D18"/>
    <w:rsid w:val="00533305"/>
    <w:rsid w:val="00533F22"/>
    <w:rsid w:val="00534D46"/>
    <w:rsid w:val="00536AFB"/>
    <w:rsid w:val="005428AD"/>
    <w:rsid w:val="00545259"/>
    <w:rsid w:val="00546999"/>
    <w:rsid w:val="00555410"/>
    <w:rsid w:val="0055791C"/>
    <w:rsid w:val="00565BB3"/>
    <w:rsid w:val="005709E0"/>
    <w:rsid w:val="00573D50"/>
    <w:rsid w:val="00580CED"/>
    <w:rsid w:val="005810A3"/>
    <w:rsid w:val="00582C78"/>
    <w:rsid w:val="005852F9"/>
    <w:rsid w:val="00597FEB"/>
    <w:rsid w:val="005A3D0B"/>
    <w:rsid w:val="005A5746"/>
    <w:rsid w:val="005A61D4"/>
    <w:rsid w:val="005A6F2C"/>
    <w:rsid w:val="005A78BC"/>
    <w:rsid w:val="005B0C7C"/>
    <w:rsid w:val="005B243C"/>
    <w:rsid w:val="005B60C8"/>
    <w:rsid w:val="005C075B"/>
    <w:rsid w:val="005C1533"/>
    <w:rsid w:val="005C1B90"/>
    <w:rsid w:val="005C2C1A"/>
    <w:rsid w:val="005C3707"/>
    <w:rsid w:val="005C5D6E"/>
    <w:rsid w:val="005D0A71"/>
    <w:rsid w:val="005D13FD"/>
    <w:rsid w:val="005D18BB"/>
    <w:rsid w:val="005D7BAA"/>
    <w:rsid w:val="005E1132"/>
    <w:rsid w:val="005E2653"/>
    <w:rsid w:val="005E68F5"/>
    <w:rsid w:val="005E706E"/>
    <w:rsid w:val="005E7780"/>
    <w:rsid w:val="005F1478"/>
    <w:rsid w:val="005F2C6F"/>
    <w:rsid w:val="005F3414"/>
    <w:rsid w:val="005F3717"/>
    <w:rsid w:val="005F5B40"/>
    <w:rsid w:val="0060376C"/>
    <w:rsid w:val="006137BE"/>
    <w:rsid w:val="0061538D"/>
    <w:rsid w:val="006170A3"/>
    <w:rsid w:val="00617F0C"/>
    <w:rsid w:val="00624124"/>
    <w:rsid w:val="006260E4"/>
    <w:rsid w:val="00627DD5"/>
    <w:rsid w:val="006306B7"/>
    <w:rsid w:val="00635881"/>
    <w:rsid w:val="0065287A"/>
    <w:rsid w:val="006575F4"/>
    <w:rsid w:val="00660780"/>
    <w:rsid w:val="00661690"/>
    <w:rsid w:val="00664F80"/>
    <w:rsid w:val="00665E5C"/>
    <w:rsid w:val="006669B6"/>
    <w:rsid w:val="00667DCD"/>
    <w:rsid w:val="006701F3"/>
    <w:rsid w:val="00674964"/>
    <w:rsid w:val="00676008"/>
    <w:rsid w:val="00681EC8"/>
    <w:rsid w:val="00683C02"/>
    <w:rsid w:val="006856EE"/>
    <w:rsid w:val="006909AF"/>
    <w:rsid w:val="00690EB0"/>
    <w:rsid w:val="00692499"/>
    <w:rsid w:val="00692C8C"/>
    <w:rsid w:val="006A5F1E"/>
    <w:rsid w:val="006B38A7"/>
    <w:rsid w:val="006B65C8"/>
    <w:rsid w:val="006B6B31"/>
    <w:rsid w:val="006D0DC7"/>
    <w:rsid w:val="006D307F"/>
    <w:rsid w:val="006D3646"/>
    <w:rsid w:val="006D463E"/>
    <w:rsid w:val="006D5F52"/>
    <w:rsid w:val="006E5550"/>
    <w:rsid w:val="006E60D1"/>
    <w:rsid w:val="006E7A1F"/>
    <w:rsid w:val="006F4832"/>
    <w:rsid w:val="006F6D1C"/>
    <w:rsid w:val="00703FDC"/>
    <w:rsid w:val="00710549"/>
    <w:rsid w:val="00711E69"/>
    <w:rsid w:val="007176D3"/>
    <w:rsid w:val="007207C5"/>
    <w:rsid w:val="00727855"/>
    <w:rsid w:val="00727DD2"/>
    <w:rsid w:val="007346E7"/>
    <w:rsid w:val="007348B7"/>
    <w:rsid w:val="00742785"/>
    <w:rsid w:val="00742E6A"/>
    <w:rsid w:val="00743F44"/>
    <w:rsid w:val="0074547F"/>
    <w:rsid w:val="007454BD"/>
    <w:rsid w:val="0074779E"/>
    <w:rsid w:val="00751743"/>
    <w:rsid w:val="00752923"/>
    <w:rsid w:val="00757990"/>
    <w:rsid w:val="00771351"/>
    <w:rsid w:val="007733EE"/>
    <w:rsid w:val="00775484"/>
    <w:rsid w:val="007756D0"/>
    <w:rsid w:val="00781027"/>
    <w:rsid w:val="007858A1"/>
    <w:rsid w:val="007864DC"/>
    <w:rsid w:val="007869F2"/>
    <w:rsid w:val="007A2427"/>
    <w:rsid w:val="007A7668"/>
    <w:rsid w:val="007B1B39"/>
    <w:rsid w:val="007B34DB"/>
    <w:rsid w:val="007B3695"/>
    <w:rsid w:val="007B52FD"/>
    <w:rsid w:val="007B5F63"/>
    <w:rsid w:val="007B6411"/>
    <w:rsid w:val="007C1B00"/>
    <w:rsid w:val="007C696C"/>
    <w:rsid w:val="007D3469"/>
    <w:rsid w:val="007D421D"/>
    <w:rsid w:val="007D433A"/>
    <w:rsid w:val="007D7082"/>
    <w:rsid w:val="007E792C"/>
    <w:rsid w:val="007F0F9D"/>
    <w:rsid w:val="007F287A"/>
    <w:rsid w:val="007F299A"/>
    <w:rsid w:val="007F3D4F"/>
    <w:rsid w:val="007F67F3"/>
    <w:rsid w:val="00800FE8"/>
    <w:rsid w:val="00806DBB"/>
    <w:rsid w:val="00812106"/>
    <w:rsid w:val="00812138"/>
    <w:rsid w:val="00816021"/>
    <w:rsid w:val="0082252B"/>
    <w:rsid w:val="00823CA2"/>
    <w:rsid w:val="00823EAF"/>
    <w:rsid w:val="00826BB5"/>
    <w:rsid w:val="008270B9"/>
    <w:rsid w:val="008367CC"/>
    <w:rsid w:val="008378C1"/>
    <w:rsid w:val="008414FC"/>
    <w:rsid w:val="0084265E"/>
    <w:rsid w:val="00846FBE"/>
    <w:rsid w:val="00853344"/>
    <w:rsid w:val="008547A3"/>
    <w:rsid w:val="00863BDA"/>
    <w:rsid w:val="008678EE"/>
    <w:rsid w:val="00867CE7"/>
    <w:rsid w:val="00887C5A"/>
    <w:rsid w:val="0089075F"/>
    <w:rsid w:val="008955F4"/>
    <w:rsid w:val="008A708B"/>
    <w:rsid w:val="008B2D24"/>
    <w:rsid w:val="008B3F01"/>
    <w:rsid w:val="008B5239"/>
    <w:rsid w:val="008C656C"/>
    <w:rsid w:val="008C7490"/>
    <w:rsid w:val="008D52AA"/>
    <w:rsid w:val="008E11B0"/>
    <w:rsid w:val="008E5DF1"/>
    <w:rsid w:val="008E68F8"/>
    <w:rsid w:val="008F4F50"/>
    <w:rsid w:val="008F73DD"/>
    <w:rsid w:val="008F77D6"/>
    <w:rsid w:val="009000DF"/>
    <w:rsid w:val="009018D7"/>
    <w:rsid w:val="009023CE"/>
    <w:rsid w:val="00905BE8"/>
    <w:rsid w:val="00906CF2"/>
    <w:rsid w:val="00907139"/>
    <w:rsid w:val="00910324"/>
    <w:rsid w:val="009128C6"/>
    <w:rsid w:val="0091522A"/>
    <w:rsid w:val="00920EDC"/>
    <w:rsid w:val="0092390C"/>
    <w:rsid w:val="00926454"/>
    <w:rsid w:val="00927759"/>
    <w:rsid w:val="00930720"/>
    <w:rsid w:val="00934B7D"/>
    <w:rsid w:val="0093575C"/>
    <w:rsid w:val="00935E72"/>
    <w:rsid w:val="00944989"/>
    <w:rsid w:val="00945171"/>
    <w:rsid w:val="00946F6A"/>
    <w:rsid w:val="00951990"/>
    <w:rsid w:val="00957A38"/>
    <w:rsid w:val="00960916"/>
    <w:rsid w:val="0096588E"/>
    <w:rsid w:val="00965D20"/>
    <w:rsid w:val="009660CC"/>
    <w:rsid w:val="00972BBE"/>
    <w:rsid w:val="00973311"/>
    <w:rsid w:val="00976687"/>
    <w:rsid w:val="00976DF1"/>
    <w:rsid w:val="009806DF"/>
    <w:rsid w:val="0098290C"/>
    <w:rsid w:val="00982ADA"/>
    <w:rsid w:val="009838BA"/>
    <w:rsid w:val="00986D43"/>
    <w:rsid w:val="00996FD1"/>
    <w:rsid w:val="009B406C"/>
    <w:rsid w:val="009B480A"/>
    <w:rsid w:val="009B5393"/>
    <w:rsid w:val="009C1867"/>
    <w:rsid w:val="009C2EDF"/>
    <w:rsid w:val="009C4559"/>
    <w:rsid w:val="009D1135"/>
    <w:rsid w:val="009D3667"/>
    <w:rsid w:val="009D5193"/>
    <w:rsid w:val="009D6654"/>
    <w:rsid w:val="009D6D56"/>
    <w:rsid w:val="009D70C8"/>
    <w:rsid w:val="009E108A"/>
    <w:rsid w:val="009E55DC"/>
    <w:rsid w:val="009E5A80"/>
    <w:rsid w:val="009E5AAC"/>
    <w:rsid w:val="009E7D76"/>
    <w:rsid w:val="00A03995"/>
    <w:rsid w:val="00A04AE7"/>
    <w:rsid w:val="00A05129"/>
    <w:rsid w:val="00A05250"/>
    <w:rsid w:val="00A12B67"/>
    <w:rsid w:val="00A146DB"/>
    <w:rsid w:val="00A21279"/>
    <w:rsid w:val="00A279E5"/>
    <w:rsid w:val="00A3070C"/>
    <w:rsid w:val="00A4071B"/>
    <w:rsid w:val="00A41407"/>
    <w:rsid w:val="00A42F00"/>
    <w:rsid w:val="00A43CC1"/>
    <w:rsid w:val="00A45268"/>
    <w:rsid w:val="00A45390"/>
    <w:rsid w:val="00A51406"/>
    <w:rsid w:val="00A6268E"/>
    <w:rsid w:val="00A65212"/>
    <w:rsid w:val="00A708A3"/>
    <w:rsid w:val="00A70A19"/>
    <w:rsid w:val="00A71F16"/>
    <w:rsid w:val="00A74AA3"/>
    <w:rsid w:val="00A77694"/>
    <w:rsid w:val="00A80363"/>
    <w:rsid w:val="00A823E0"/>
    <w:rsid w:val="00A875CA"/>
    <w:rsid w:val="00A90767"/>
    <w:rsid w:val="00A92B3B"/>
    <w:rsid w:val="00AB05C1"/>
    <w:rsid w:val="00AB4FE7"/>
    <w:rsid w:val="00AC4F06"/>
    <w:rsid w:val="00AC50D0"/>
    <w:rsid w:val="00AC5BD2"/>
    <w:rsid w:val="00AD0EC9"/>
    <w:rsid w:val="00AD1253"/>
    <w:rsid w:val="00AD6546"/>
    <w:rsid w:val="00AD6D58"/>
    <w:rsid w:val="00AE3933"/>
    <w:rsid w:val="00AE5C72"/>
    <w:rsid w:val="00AE7783"/>
    <w:rsid w:val="00AF2AA1"/>
    <w:rsid w:val="00AF4AE9"/>
    <w:rsid w:val="00AF6CF3"/>
    <w:rsid w:val="00B03314"/>
    <w:rsid w:val="00B06ED3"/>
    <w:rsid w:val="00B10A9B"/>
    <w:rsid w:val="00B10CF2"/>
    <w:rsid w:val="00B14240"/>
    <w:rsid w:val="00B15145"/>
    <w:rsid w:val="00B20192"/>
    <w:rsid w:val="00B2531F"/>
    <w:rsid w:val="00B30F05"/>
    <w:rsid w:val="00B330B6"/>
    <w:rsid w:val="00B34B23"/>
    <w:rsid w:val="00B40C8F"/>
    <w:rsid w:val="00B44576"/>
    <w:rsid w:val="00B445F5"/>
    <w:rsid w:val="00B44E8B"/>
    <w:rsid w:val="00B47903"/>
    <w:rsid w:val="00B54DA7"/>
    <w:rsid w:val="00B570C8"/>
    <w:rsid w:val="00B60EE9"/>
    <w:rsid w:val="00B629CC"/>
    <w:rsid w:val="00B660B6"/>
    <w:rsid w:val="00B72234"/>
    <w:rsid w:val="00B74BC1"/>
    <w:rsid w:val="00B82CE0"/>
    <w:rsid w:val="00B8452C"/>
    <w:rsid w:val="00B869A4"/>
    <w:rsid w:val="00B86FF2"/>
    <w:rsid w:val="00B8749A"/>
    <w:rsid w:val="00B96263"/>
    <w:rsid w:val="00BA0E11"/>
    <w:rsid w:val="00BA3A1B"/>
    <w:rsid w:val="00BA4D35"/>
    <w:rsid w:val="00BA5B0E"/>
    <w:rsid w:val="00BC160F"/>
    <w:rsid w:val="00BC60F8"/>
    <w:rsid w:val="00BC751B"/>
    <w:rsid w:val="00BD122C"/>
    <w:rsid w:val="00BD1D5F"/>
    <w:rsid w:val="00BD3EB0"/>
    <w:rsid w:val="00BD46CC"/>
    <w:rsid w:val="00BD54B6"/>
    <w:rsid w:val="00BD7A45"/>
    <w:rsid w:val="00BE0C2A"/>
    <w:rsid w:val="00BE7683"/>
    <w:rsid w:val="00BF0551"/>
    <w:rsid w:val="00BF0747"/>
    <w:rsid w:val="00BF3175"/>
    <w:rsid w:val="00BF55BA"/>
    <w:rsid w:val="00BF62A4"/>
    <w:rsid w:val="00BF6782"/>
    <w:rsid w:val="00BF7D4E"/>
    <w:rsid w:val="00C01D22"/>
    <w:rsid w:val="00C023B5"/>
    <w:rsid w:val="00C02645"/>
    <w:rsid w:val="00C06206"/>
    <w:rsid w:val="00C0733F"/>
    <w:rsid w:val="00C07A0E"/>
    <w:rsid w:val="00C126A9"/>
    <w:rsid w:val="00C12818"/>
    <w:rsid w:val="00C12ADC"/>
    <w:rsid w:val="00C14B21"/>
    <w:rsid w:val="00C16A55"/>
    <w:rsid w:val="00C22AA8"/>
    <w:rsid w:val="00C25527"/>
    <w:rsid w:val="00C25D6D"/>
    <w:rsid w:val="00C35DA8"/>
    <w:rsid w:val="00C40A5D"/>
    <w:rsid w:val="00C417BB"/>
    <w:rsid w:val="00C42649"/>
    <w:rsid w:val="00C44BCD"/>
    <w:rsid w:val="00C51CEF"/>
    <w:rsid w:val="00C54C97"/>
    <w:rsid w:val="00C601B1"/>
    <w:rsid w:val="00C63D8F"/>
    <w:rsid w:val="00C66885"/>
    <w:rsid w:val="00C74108"/>
    <w:rsid w:val="00C765FE"/>
    <w:rsid w:val="00C81C7F"/>
    <w:rsid w:val="00C93CB5"/>
    <w:rsid w:val="00CA051E"/>
    <w:rsid w:val="00CA1771"/>
    <w:rsid w:val="00CA1DD7"/>
    <w:rsid w:val="00CA3BC1"/>
    <w:rsid w:val="00CA53DE"/>
    <w:rsid w:val="00CA5BE1"/>
    <w:rsid w:val="00CA674C"/>
    <w:rsid w:val="00CB08EC"/>
    <w:rsid w:val="00CB379F"/>
    <w:rsid w:val="00CC1197"/>
    <w:rsid w:val="00CC1FC0"/>
    <w:rsid w:val="00CC267F"/>
    <w:rsid w:val="00CD2981"/>
    <w:rsid w:val="00CD4605"/>
    <w:rsid w:val="00CD5CA6"/>
    <w:rsid w:val="00CD60BE"/>
    <w:rsid w:val="00CD6298"/>
    <w:rsid w:val="00CE2078"/>
    <w:rsid w:val="00CE2F69"/>
    <w:rsid w:val="00CE4C2F"/>
    <w:rsid w:val="00CE5B95"/>
    <w:rsid w:val="00CF05B3"/>
    <w:rsid w:val="00CF1750"/>
    <w:rsid w:val="00CF2DF0"/>
    <w:rsid w:val="00D03EEB"/>
    <w:rsid w:val="00D074AD"/>
    <w:rsid w:val="00D07621"/>
    <w:rsid w:val="00D10FC0"/>
    <w:rsid w:val="00D13EC9"/>
    <w:rsid w:val="00D213E8"/>
    <w:rsid w:val="00D23EE0"/>
    <w:rsid w:val="00D30E31"/>
    <w:rsid w:val="00D31FCE"/>
    <w:rsid w:val="00D41FE1"/>
    <w:rsid w:val="00D45341"/>
    <w:rsid w:val="00D477A5"/>
    <w:rsid w:val="00D619E6"/>
    <w:rsid w:val="00D626DA"/>
    <w:rsid w:val="00D64AAB"/>
    <w:rsid w:val="00D67EE9"/>
    <w:rsid w:val="00D707E5"/>
    <w:rsid w:val="00D725CD"/>
    <w:rsid w:val="00D77539"/>
    <w:rsid w:val="00D813BA"/>
    <w:rsid w:val="00D83A1A"/>
    <w:rsid w:val="00D84036"/>
    <w:rsid w:val="00D84AB6"/>
    <w:rsid w:val="00D85958"/>
    <w:rsid w:val="00D859F4"/>
    <w:rsid w:val="00D873BC"/>
    <w:rsid w:val="00D929B6"/>
    <w:rsid w:val="00D9588A"/>
    <w:rsid w:val="00D95CAA"/>
    <w:rsid w:val="00DA4D8B"/>
    <w:rsid w:val="00DA7CA9"/>
    <w:rsid w:val="00DB338D"/>
    <w:rsid w:val="00DC5AB6"/>
    <w:rsid w:val="00DC678B"/>
    <w:rsid w:val="00DE243F"/>
    <w:rsid w:val="00DE3E09"/>
    <w:rsid w:val="00DF276A"/>
    <w:rsid w:val="00DF4817"/>
    <w:rsid w:val="00DF55F3"/>
    <w:rsid w:val="00DF7D0F"/>
    <w:rsid w:val="00E01101"/>
    <w:rsid w:val="00E06312"/>
    <w:rsid w:val="00E165F8"/>
    <w:rsid w:val="00E2100B"/>
    <w:rsid w:val="00E22510"/>
    <w:rsid w:val="00E234A4"/>
    <w:rsid w:val="00E23786"/>
    <w:rsid w:val="00E2595C"/>
    <w:rsid w:val="00E26DEA"/>
    <w:rsid w:val="00E377A8"/>
    <w:rsid w:val="00E40497"/>
    <w:rsid w:val="00E41F8F"/>
    <w:rsid w:val="00E41FB4"/>
    <w:rsid w:val="00E45C25"/>
    <w:rsid w:val="00E45E79"/>
    <w:rsid w:val="00E461DC"/>
    <w:rsid w:val="00E472CA"/>
    <w:rsid w:val="00E52542"/>
    <w:rsid w:val="00E53EC4"/>
    <w:rsid w:val="00E545AD"/>
    <w:rsid w:val="00E546B8"/>
    <w:rsid w:val="00E56314"/>
    <w:rsid w:val="00E57B27"/>
    <w:rsid w:val="00E61590"/>
    <w:rsid w:val="00E6363A"/>
    <w:rsid w:val="00E64184"/>
    <w:rsid w:val="00E64AAB"/>
    <w:rsid w:val="00E64CC6"/>
    <w:rsid w:val="00E72123"/>
    <w:rsid w:val="00E72CE1"/>
    <w:rsid w:val="00E77072"/>
    <w:rsid w:val="00E80E83"/>
    <w:rsid w:val="00E81C29"/>
    <w:rsid w:val="00E83402"/>
    <w:rsid w:val="00E93D4B"/>
    <w:rsid w:val="00E96CF4"/>
    <w:rsid w:val="00E96F36"/>
    <w:rsid w:val="00EA625D"/>
    <w:rsid w:val="00EA6A93"/>
    <w:rsid w:val="00EA785F"/>
    <w:rsid w:val="00EB0C45"/>
    <w:rsid w:val="00EB36C4"/>
    <w:rsid w:val="00EB5E9D"/>
    <w:rsid w:val="00EC68F8"/>
    <w:rsid w:val="00EC7083"/>
    <w:rsid w:val="00ED4899"/>
    <w:rsid w:val="00EE7002"/>
    <w:rsid w:val="00EF33BE"/>
    <w:rsid w:val="00EF3BE3"/>
    <w:rsid w:val="00F00D31"/>
    <w:rsid w:val="00F06C62"/>
    <w:rsid w:val="00F11842"/>
    <w:rsid w:val="00F17B17"/>
    <w:rsid w:val="00F25C74"/>
    <w:rsid w:val="00F26F4F"/>
    <w:rsid w:val="00F31582"/>
    <w:rsid w:val="00F33FFF"/>
    <w:rsid w:val="00F35F2B"/>
    <w:rsid w:val="00F37082"/>
    <w:rsid w:val="00F3709C"/>
    <w:rsid w:val="00F37589"/>
    <w:rsid w:val="00F410BB"/>
    <w:rsid w:val="00F43DEE"/>
    <w:rsid w:val="00F51BC8"/>
    <w:rsid w:val="00F62511"/>
    <w:rsid w:val="00F64591"/>
    <w:rsid w:val="00F71616"/>
    <w:rsid w:val="00F75EFE"/>
    <w:rsid w:val="00F858E6"/>
    <w:rsid w:val="00F86750"/>
    <w:rsid w:val="00F9492C"/>
    <w:rsid w:val="00FA3C18"/>
    <w:rsid w:val="00FB3BEF"/>
    <w:rsid w:val="00FB4C17"/>
    <w:rsid w:val="00FB5CC6"/>
    <w:rsid w:val="00FC3AE3"/>
    <w:rsid w:val="00FC57C4"/>
    <w:rsid w:val="00FC6059"/>
    <w:rsid w:val="00FC6547"/>
    <w:rsid w:val="00FD632B"/>
    <w:rsid w:val="00FE1D02"/>
    <w:rsid w:val="00FE2B09"/>
    <w:rsid w:val="00FE34ED"/>
    <w:rsid w:val="00FE6D37"/>
    <w:rsid w:val="00FF0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67F"/>
    <w:pPr>
      <w:spacing w:after="200" w:line="276" w:lineRule="auto"/>
    </w:pPr>
    <w:rPr>
      <w:rFonts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C267F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52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25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525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250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5250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525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5250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44</Words>
  <Characters>5951</Characters>
  <Application>Microsoft Office Word</Application>
  <DocSecurity>0</DocSecurity>
  <Lines>49</Lines>
  <Paragraphs>13</Paragraphs>
  <ScaleCrop>false</ScaleCrop>
  <Company>NUH</Company>
  <LinksUpToDate>false</LinksUpToDate>
  <CharactersWithSpaces>6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Overview of tropical studies examining pet sensitization in children</dc:title>
  <dc:subject/>
  <dc:creator>Soh Jian Yi</dc:creator>
  <cp:keywords/>
  <dc:description/>
  <cp:lastModifiedBy>jagnes</cp:lastModifiedBy>
  <cp:revision>4</cp:revision>
  <dcterms:created xsi:type="dcterms:W3CDTF">2015-05-18T02:16:00Z</dcterms:created>
  <dcterms:modified xsi:type="dcterms:W3CDTF">2016-05-26T08:45:00Z</dcterms:modified>
</cp:coreProperties>
</file>